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048FD" w:rsidRPr="00842716" w:rsidRDefault="00D2199D">
      <w:pPr>
        <w:rPr>
          <w:rFonts w:asciiTheme="majorBidi" w:hAnsiTheme="majorBidi" w:cstheme="majorBidi"/>
          <w:noProof/>
          <w:sz w:val="28"/>
          <w:szCs w:val="28"/>
        </w:rPr>
      </w:pPr>
      <w:r w:rsidRPr="00842716">
        <w:rPr>
          <w:rFonts w:asciiTheme="majorBidi" w:hAnsiTheme="majorBidi" w:cstheme="majorBidi"/>
          <w:noProof/>
          <w:sz w:val="28"/>
          <w:szCs w:val="28"/>
        </w:rPr>
        <w:t xml:space="preserve">Supplmentray </w:t>
      </w:r>
      <w:r w:rsidR="002048FD" w:rsidRPr="00842716">
        <w:rPr>
          <w:rFonts w:asciiTheme="majorBidi" w:hAnsiTheme="majorBidi" w:cstheme="majorBidi"/>
          <w:noProof/>
          <w:sz w:val="28"/>
          <w:szCs w:val="28"/>
        </w:rPr>
        <w:t>Material</w:t>
      </w:r>
      <w:r w:rsidR="00BE0AE5" w:rsidRPr="00842716">
        <w:rPr>
          <w:rFonts w:asciiTheme="majorBidi" w:hAnsiTheme="majorBidi" w:cstheme="majorBidi"/>
          <w:noProof/>
          <w:sz w:val="28"/>
          <w:szCs w:val="28"/>
        </w:rPr>
        <w:t>s</w:t>
      </w:r>
      <w:r w:rsidR="002048FD" w:rsidRPr="00842716">
        <w:rPr>
          <w:rFonts w:asciiTheme="majorBidi" w:hAnsiTheme="majorBidi" w:cstheme="majorBidi"/>
          <w:noProof/>
          <w:sz w:val="28"/>
          <w:szCs w:val="28"/>
        </w:rPr>
        <w:t xml:space="preserve">: </w:t>
      </w:r>
    </w:p>
    <w:p w:rsidR="002048FD" w:rsidRPr="00842716" w:rsidRDefault="00D2199D" w:rsidP="002048FD">
      <w:pPr>
        <w:pStyle w:val="Heading1"/>
        <w:shd w:val="clear" w:color="auto" w:fill="FFFFFF"/>
        <w:spacing w:before="400" w:after="200" w:line="450" w:lineRule="atLeast"/>
        <w:rPr>
          <w:rFonts w:asciiTheme="majorBidi" w:eastAsia="Calibri" w:hAnsiTheme="majorBidi"/>
          <w:color w:val="auto"/>
          <w:kern w:val="0"/>
          <w:sz w:val="28"/>
          <w:szCs w:val="28"/>
          <w:lang w:bidi="fa-IR"/>
          <w14:ligatures w14:val="none"/>
        </w:rPr>
      </w:pPr>
      <w:r w:rsidRPr="00842716">
        <w:rPr>
          <w:rFonts w:asciiTheme="majorBidi" w:hAnsiTheme="majorBidi"/>
          <w:noProof/>
          <w:sz w:val="28"/>
          <w:szCs w:val="28"/>
        </w:rPr>
        <w:t xml:space="preserve"> </w:t>
      </w:r>
      <w:bookmarkStart w:id="0" w:name="_Hlk172838275"/>
      <w:r w:rsidR="002048FD" w:rsidRPr="00842716">
        <w:rPr>
          <w:rFonts w:ascii="Cambria" w:eastAsia="Times New Roman" w:hAnsi="Cambria" w:cs="Times New Roman"/>
          <w:color w:val="auto"/>
          <w:spacing w:val="-2"/>
          <w:kern w:val="36"/>
          <w:sz w:val="28"/>
          <w:szCs w:val="28"/>
          <w14:ligatures w14:val="none"/>
        </w:rPr>
        <w:t xml:space="preserve">Diagnostic Accuracy </w:t>
      </w:r>
      <w:bookmarkEnd w:id="0"/>
      <w:r w:rsidR="002048FD" w:rsidRPr="00842716">
        <w:rPr>
          <w:rFonts w:asciiTheme="majorBidi" w:eastAsia="Calibri" w:hAnsiTheme="majorBidi"/>
          <w:color w:val="auto"/>
          <w:kern w:val="0"/>
          <w:sz w:val="28"/>
          <w:szCs w:val="28"/>
          <w:lang w:bidi="fa-IR"/>
          <w14:ligatures w14:val="none"/>
        </w:rPr>
        <w:t>of Ovarian Cancer using Convolutional Neural Network: A Systematic Review and Meta-Analysis.</w:t>
      </w:r>
    </w:p>
    <w:p w:rsidR="001A5AF6" w:rsidRPr="00842716" w:rsidRDefault="001A5AF6">
      <w:pPr>
        <w:rPr>
          <w:rFonts w:asciiTheme="majorBidi" w:hAnsiTheme="majorBidi" w:cstheme="majorBidi"/>
          <w:noProof/>
          <w:sz w:val="28"/>
          <w:szCs w:val="28"/>
        </w:rPr>
      </w:pPr>
    </w:p>
    <w:p w:rsidR="00FD389D" w:rsidRPr="00842716" w:rsidRDefault="00FD389D" w:rsidP="0072165D">
      <w:pPr>
        <w:ind w:firstLine="720"/>
        <w:rPr>
          <w:b/>
          <w:bCs/>
          <w:sz w:val="24"/>
          <w:szCs w:val="24"/>
        </w:rPr>
      </w:pPr>
    </w:p>
    <w:p w:rsidR="00FD389D" w:rsidRPr="00842716" w:rsidRDefault="00FD389D" w:rsidP="00A25BB7">
      <w:pPr>
        <w:rPr>
          <w:b/>
          <w:bCs/>
          <w:sz w:val="24"/>
          <w:szCs w:val="24"/>
        </w:rPr>
      </w:pPr>
    </w:p>
    <w:p w:rsidR="0072165D" w:rsidRPr="00842716" w:rsidRDefault="0031275B" w:rsidP="006E756C">
      <w:pPr>
        <w:spacing w:after="0" w:line="240" w:lineRule="auto"/>
        <w:ind w:firstLine="720"/>
        <w:rPr>
          <w:rFonts w:asciiTheme="majorBidi" w:hAnsiTheme="majorBidi" w:cstheme="majorBidi"/>
          <w:noProof/>
          <w:sz w:val="24"/>
          <w:szCs w:val="24"/>
        </w:rPr>
      </w:pPr>
      <w:r w:rsidRPr="00842716">
        <w:rPr>
          <w:rFonts w:asciiTheme="majorBidi" w:hAnsiTheme="majorBidi" w:cstheme="majorBidi"/>
          <w:b/>
          <w:bCs/>
          <w:sz w:val="24"/>
          <w:szCs w:val="24"/>
        </w:rPr>
        <w:t>Supplementary Figure</w:t>
      </w:r>
      <w:r w:rsidR="006E756C" w:rsidRPr="00842716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842716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="00FD389D" w:rsidRPr="00842716">
        <w:rPr>
          <w:rFonts w:asciiTheme="majorBidi" w:hAnsiTheme="majorBidi" w:cstheme="majorBidi"/>
          <w:b/>
          <w:bCs/>
          <w:sz w:val="24"/>
          <w:szCs w:val="24"/>
        </w:rPr>
        <w:t>-4</w:t>
      </w:r>
      <w:r w:rsidRPr="00842716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842716">
        <w:rPr>
          <w:rFonts w:asciiTheme="majorBidi" w:hAnsiTheme="majorBidi" w:cstheme="majorBidi"/>
          <w:sz w:val="24"/>
          <w:szCs w:val="24"/>
        </w:rPr>
        <w:t xml:space="preserve"> Forest plot of different </w:t>
      </w:r>
      <w:r w:rsidR="00FD389D" w:rsidRPr="00842716">
        <w:rPr>
          <w:rFonts w:asciiTheme="majorBidi" w:hAnsiTheme="majorBidi" w:cstheme="majorBidi"/>
          <w:sz w:val="24"/>
          <w:szCs w:val="24"/>
        </w:rPr>
        <w:t>medical image modalities, applied algorithms, t</w:t>
      </w:r>
      <w:r w:rsidR="006E756C" w:rsidRPr="00842716">
        <w:rPr>
          <w:rFonts w:asciiTheme="majorBidi" w:hAnsiTheme="majorBidi" w:cstheme="majorBidi"/>
          <w:sz w:val="24"/>
          <w:szCs w:val="24"/>
        </w:rPr>
        <w:t>ypes of learning and source of databases</w:t>
      </w:r>
    </w:p>
    <w:tbl>
      <w:tblPr>
        <w:tblStyle w:val="TableGrid"/>
        <w:tblW w:w="15252" w:type="dxa"/>
        <w:tblInd w:w="-972" w:type="dxa"/>
        <w:tblLook w:val="04A0" w:firstRow="1" w:lastRow="0" w:firstColumn="1" w:lastColumn="0" w:noHBand="0" w:noVBand="1"/>
      </w:tblPr>
      <w:tblGrid>
        <w:gridCol w:w="7716"/>
        <w:gridCol w:w="7536"/>
      </w:tblGrid>
      <w:tr w:rsidR="006E756C" w:rsidRPr="00842716" w:rsidTr="00AF5786">
        <w:tc>
          <w:tcPr>
            <w:tcW w:w="7716" w:type="dxa"/>
          </w:tcPr>
          <w:p w:rsidR="00AA6E9C" w:rsidRPr="00842716" w:rsidRDefault="00C91478" w:rsidP="006E756C">
            <w:pPr>
              <w:rPr>
                <w:noProof/>
              </w:rPr>
            </w:pPr>
            <w:r w:rsidRPr="00842716">
              <w:rPr>
                <w:noProof/>
              </w:rPr>
              <w:lastRenderedPageBreak/>
              <w:drawing>
                <wp:inline distT="0" distB="0" distL="0" distR="0">
                  <wp:extent cx="4754880" cy="5362575"/>
                  <wp:effectExtent l="0" t="0" r="7620" b="9525"/>
                  <wp:docPr id="16803728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303" b="41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54880" cy="5362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36" w:type="dxa"/>
          </w:tcPr>
          <w:p w:rsidR="00AA6E9C" w:rsidRPr="00842716" w:rsidRDefault="00491119" w:rsidP="006E756C">
            <w:pPr>
              <w:rPr>
                <w:noProof/>
              </w:rPr>
            </w:pPr>
            <w:r w:rsidRPr="00842716">
              <w:rPr>
                <w:noProof/>
              </w:rPr>
              <w:drawing>
                <wp:inline distT="0" distB="0" distL="0" distR="0">
                  <wp:extent cx="4638675" cy="5391150"/>
                  <wp:effectExtent l="0" t="0" r="9525" b="0"/>
                  <wp:docPr id="32010020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289" r="4647" b="400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8675" cy="5391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756C" w:rsidRPr="00842716" w:rsidTr="00AF5786">
        <w:tc>
          <w:tcPr>
            <w:tcW w:w="7716" w:type="dxa"/>
          </w:tcPr>
          <w:p w:rsidR="00AA6E9C" w:rsidRPr="00842716" w:rsidRDefault="00AA6E9C" w:rsidP="006E756C">
            <w:pPr>
              <w:rPr>
                <w:rFonts w:asciiTheme="majorBidi" w:hAnsiTheme="majorBidi" w:cstheme="majorBidi"/>
                <w:noProof/>
              </w:rPr>
            </w:pPr>
            <w:r w:rsidRPr="00842716">
              <w:rPr>
                <w:rFonts w:asciiTheme="majorBidi" w:hAnsiTheme="majorBidi" w:cstheme="majorBidi"/>
                <w:b/>
                <w:bCs/>
                <w:noProof/>
              </w:rPr>
              <w:t xml:space="preserve">Figure </w:t>
            </w:r>
            <w:r w:rsidR="00E96F55" w:rsidRPr="00842716">
              <w:rPr>
                <w:rFonts w:asciiTheme="majorBidi" w:hAnsiTheme="majorBidi" w:cstheme="majorBidi"/>
                <w:b/>
                <w:bCs/>
                <w:noProof/>
              </w:rPr>
              <w:t>S</w:t>
            </w:r>
            <w:r w:rsidRPr="00842716">
              <w:rPr>
                <w:rFonts w:asciiTheme="majorBidi" w:hAnsiTheme="majorBidi" w:cstheme="majorBidi"/>
                <w:b/>
                <w:bCs/>
                <w:noProof/>
              </w:rPr>
              <w:t>1</w:t>
            </w:r>
            <w:r w:rsidR="00E96F55" w:rsidRPr="00842716">
              <w:rPr>
                <w:rFonts w:asciiTheme="majorBidi" w:hAnsiTheme="majorBidi" w:cstheme="majorBidi"/>
                <w:b/>
                <w:bCs/>
                <w:noProof/>
              </w:rPr>
              <w:t>a</w:t>
            </w:r>
            <w:r w:rsidRPr="00842716">
              <w:rPr>
                <w:rFonts w:asciiTheme="majorBidi" w:hAnsiTheme="majorBidi" w:cstheme="majorBidi"/>
                <w:b/>
                <w:bCs/>
                <w:noProof/>
              </w:rPr>
              <w:t>:</w:t>
            </w:r>
            <w:r w:rsidRPr="00842716">
              <w:rPr>
                <w:rFonts w:asciiTheme="majorBidi" w:hAnsiTheme="majorBidi" w:cstheme="majorBidi"/>
                <w:noProof/>
              </w:rPr>
              <w:t xml:space="preserve"> Sensitvity of studies based on the modalies in the meta-analysis (</w:t>
            </w:r>
            <w:r w:rsidR="00C91478" w:rsidRPr="00842716">
              <w:rPr>
                <w:rFonts w:asciiTheme="majorBidi" w:hAnsiTheme="majorBidi" w:cstheme="majorBidi"/>
                <w:noProof/>
              </w:rPr>
              <w:t>20</w:t>
            </w:r>
            <w:r w:rsidRPr="00842716">
              <w:rPr>
                <w:rFonts w:asciiTheme="majorBidi" w:hAnsiTheme="majorBidi" w:cstheme="majorBidi"/>
                <w:noProof/>
              </w:rPr>
              <w:t xml:space="preserve"> studies, </w:t>
            </w:r>
            <w:r w:rsidR="00C91478" w:rsidRPr="00842716">
              <w:rPr>
                <w:rFonts w:asciiTheme="majorBidi" w:hAnsiTheme="majorBidi" w:cstheme="majorBidi"/>
                <w:noProof/>
              </w:rPr>
              <w:t>45</w:t>
            </w:r>
            <w:r w:rsidRPr="00842716">
              <w:rPr>
                <w:rFonts w:asciiTheme="majorBidi" w:hAnsiTheme="majorBidi" w:cstheme="majorBidi"/>
                <w:noProof/>
              </w:rPr>
              <w:t xml:space="preserve"> tables).</w:t>
            </w:r>
          </w:p>
        </w:tc>
        <w:tc>
          <w:tcPr>
            <w:tcW w:w="7536" w:type="dxa"/>
          </w:tcPr>
          <w:p w:rsidR="00AA6E9C" w:rsidRPr="00842716" w:rsidRDefault="001B0C06" w:rsidP="006E756C">
            <w:pPr>
              <w:rPr>
                <w:noProof/>
              </w:rPr>
            </w:pPr>
            <w:r w:rsidRPr="00842716">
              <w:rPr>
                <w:rFonts w:asciiTheme="majorBidi" w:hAnsiTheme="majorBidi" w:cstheme="majorBidi"/>
                <w:b/>
                <w:bCs/>
                <w:noProof/>
              </w:rPr>
              <w:t>Figure S1b:</w:t>
            </w:r>
            <w:r w:rsidRPr="00842716">
              <w:rPr>
                <w:rFonts w:asciiTheme="majorBidi" w:hAnsiTheme="majorBidi" w:cstheme="majorBidi"/>
                <w:noProof/>
              </w:rPr>
              <w:t xml:space="preserve"> </w:t>
            </w:r>
            <w:r w:rsidR="00915DD1" w:rsidRPr="00842716">
              <w:rPr>
                <w:rFonts w:asciiTheme="majorBidi" w:hAnsiTheme="majorBidi" w:cstheme="majorBidi"/>
                <w:noProof/>
              </w:rPr>
              <w:t xml:space="preserve">Specificity </w:t>
            </w:r>
            <w:r w:rsidRPr="00842716">
              <w:rPr>
                <w:rFonts w:asciiTheme="majorBidi" w:hAnsiTheme="majorBidi" w:cstheme="majorBidi"/>
                <w:noProof/>
              </w:rPr>
              <w:t>of studies based on the modalies in the meta-analysis (</w:t>
            </w:r>
            <w:r w:rsidR="00C91478" w:rsidRPr="00842716">
              <w:rPr>
                <w:rFonts w:asciiTheme="majorBidi" w:hAnsiTheme="majorBidi" w:cstheme="majorBidi"/>
                <w:noProof/>
              </w:rPr>
              <w:t>20</w:t>
            </w:r>
            <w:r w:rsidRPr="00842716">
              <w:rPr>
                <w:rFonts w:asciiTheme="majorBidi" w:hAnsiTheme="majorBidi" w:cstheme="majorBidi"/>
                <w:noProof/>
              </w:rPr>
              <w:t xml:space="preserve"> studies, </w:t>
            </w:r>
            <w:r w:rsidR="00C91478" w:rsidRPr="00842716">
              <w:rPr>
                <w:rFonts w:asciiTheme="majorBidi" w:hAnsiTheme="majorBidi" w:cstheme="majorBidi"/>
                <w:noProof/>
              </w:rPr>
              <w:t>45</w:t>
            </w:r>
            <w:r w:rsidRPr="00842716">
              <w:rPr>
                <w:rFonts w:asciiTheme="majorBidi" w:hAnsiTheme="majorBidi" w:cstheme="majorBidi"/>
                <w:noProof/>
              </w:rPr>
              <w:t xml:space="preserve"> tables).</w:t>
            </w:r>
          </w:p>
        </w:tc>
      </w:tr>
      <w:tr w:rsidR="00B572AF" w:rsidRPr="00842716" w:rsidTr="00AF5786">
        <w:tc>
          <w:tcPr>
            <w:tcW w:w="7716" w:type="dxa"/>
          </w:tcPr>
          <w:p w:rsidR="00710C32" w:rsidRPr="00842716" w:rsidRDefault="00FC5EC4" w:rsidP="008A60BB">
            <w:pPr>
              <w:rPr>
                <w:noProof/>
              </w:rPr>
            </w:pPr>
            <w:r w:rsidRPr="00842716">
              <w:rPr>
                <w:noProof/>
              </w:rPr>
              <w:lastRenderedPageBreak/>
              <w:drawing>
                <wp:inline distT="0" distB="0" distL="0" distR="0">
                  <wp:extent cx="4572000" cy="5495925"/>
                  <wp:effectExtent l="0" t="0" r="0" b="9525"/>
                  <wp:docPr id="121595117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6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5495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36" w:type="dxa"/>
          </w:tcPr>
          <w:p w:rsidR="00710C32" w:rsidRPr="00842716" w:rsidRDefault="00F9035B" w:rsidP="008A60BB">
            <w:pPr>
              <w:rPr>
                <w:noProof/>
              </w:rPr>
            </w:pPr>
            <w:r w:rsidRPr="00842716">
              <w:rPr>
                <w:noProof/>
              </w:rPr>
              <w:drawing>
                <wp:inline distT="0" distB="0" distL="0" distR="0">
                  <wp:extent cx="4562475" cy="5591175"/>
                  <wp:effectExtent l="0" t="0" r="9525" b="9525"/>
                  <wp:docPr id="1693981143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2475" cy="5591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72AF" w:rsidRPr="00842716" w:rsidTr="00AF5786">
        <w:tc>
          <w:tcPr>
            <w:tcW w:w="7716" w:type="dxa"/>
          </w:tcPr>
          <w:p w:rsidR="00710C32" w:rsidRPr="00842716" w:rsidRDefault="00710C32" w:rsidP="008A60BB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84271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Figure S</w:t>
            </w:r>
            <w:r w:rsidR="00301699" w:rsidRPr="0084271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2</w:t>
            </w:r>
            <w:r w:rsidRPr="0084271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a:</w:t>
            </w:r>
            <w:r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Sensitvity of studies based on the </w:t>
            </w:r>
            <w:r w:rsidR="00301699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CNN algorithms</w:t>
            </w:r>
            <w:r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in the meta-analysis (</w:t>
            </w:r>
            <w:r w:rsidR="00FC5EC4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  <w:r w:rsidR="00FC5EC4" w:rsidRPr="00842716">
              <w:rPr>
                <w:noProof/>
                <w:sz w:val="20"/>
                <w:szCs w:val="20"/>
              </w:rPr>
              <w:t>0</w:t>
            </w:r>
            <w:r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studies, </w:t>
            </w:r>
            <w:r w:rsidR="00FC5EC4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  <w:r w:rsidR="00FC5EC4" w:rsidRPr="00842716">
              <w:rPr>
                <w:noProof/>
                <w:sz w:val="20"/>
                <w:szCs w:val="20"/>
              </w:rPr>
              <w:t>5</w:t>
            </w:r>
            <w:r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tables).</w:t>
            </w:r>
          </w:p>
        </w:tc>
        <w:tc>
          <w:tcPr>
            <w:tcW w:w="7536" w:type="dxa"/>
          </w:tcPr>
          <w:p w:rsidR="00710C32" w:rsidRPr="00842716" w:rsidRDefault="00710C32" w:rsidP="008A60BB">
            <w:pPr>
              <w:rPr>
                <w:noProof/>
              </w:rPr>
            </w:pPr>
            <w:r w:rsidRPr="0084271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Figure S</w:t>
            </w:r>
            <w:r w:rsidR="00301699" w:rsidRPr="0084271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2</w:t>
            </w:r>
            <w:r w:rsidRPr="0084271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b:</w:t>
            </w:r>
            <w:r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Specificity of studies based on the </w:t>
            </w:r>
            <w:r w:rsidR="00301699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CNN algorithms</w:t>
            </w:r>
            <w:r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in the meta-analysis (</w:t>
            </w:r>
            <w:r w:rsidR="00FC5EC4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20 studies, 45 tables)</w:t>
            </w:r>
            <w:r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).</w:t>
            </w:r>
          </w:p>
        </w:tc>
      </w:tr>
      <w:tr w:rsidR="00B572AF" w:rsidRPr="00842716" w:rsidTr="00AF5786">
        <w:tc>
          <w:tcPr>
            <w:tcW w:w="7716" w:type="dxa"/>
          </w:tcPr>
          <w:p w:rsidR="00FA35BD" w:rsidRPr="00842716" w:rsidRDefault="00137C15" w:rsidP="008A60BB">
            <w:pPr>
              <w:rPr>
                <w:noProof/>
              </w:rPr>
            </w:pPr>
            <w:r w:rsidRPr="00842716">
              <w:rPr>
                <w:noProof/>
              </w:rPr>
              <w:lastRenderedPageBreak/>
              <w:drawing>
                <wp:inline distT="0" distB="0" distL="0" distR="0">
                  <wp:extent cx="4638675" cy="5476875"/>
                  <wp:effectExtent l="0" t="0" r="9525" b="9525"/>
                  <wp:docPr id="170809122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654" b="67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38675" cy="5476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36" w:type="dxa"/>
          </w:tcPr>
          <w:p w:rsidR="00FA35BD" w:rsidRPr="00842716" w:rsidRDefault="006F3505" w:rsidP="008A60BB">
            <w:pPr>
              <w:rPr>
                <w:noProof/>
              </w:rPr>
            </w:pPr>
            <w:r w:rsidRPr="00842716">
              <w:rPr>
                <w:noProof/>
              </w:rPr>
              <w:drawing>
                <wp:inline distT="0" distB="0" distL="0" distR="0">
                  <wp:extent cx="4610100" cy="5486400"/>
                  <wp:effectExtent l="0" t="0" r="0" b="0"/>
                  <wp:docPr id="200104512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09" b="44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10100" cy="548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72AF" w:rsidRPr="00842716" w:rsidTr="00AF5786">
        <w:tc>
          <w:tcPr>
            <w:tcW w:w="7716" w:type="dxa"/>
          </w:tcPr>
          <w:p w:rsidR="00FA35BD" w:rsidRPr="00842716" w:rsidRDefault="00FA35BD" w:rsidP="008A60BB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84271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Figure S3a:</w:t>
            </w:r>
            <w:r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Sensitvity of studies </w:t>
            </w:r>
            <w:r w:rsidR="004F332F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applied transfer</w:t>
            </w:r>
            <w:r w:rsidR="007E3FFA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/fully/not reported</w:t>
            </w:r>
            <w:r w:rsidR="004F332F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learning</w:t>
            </w:r>
            <w:r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  <w:r w:rsidR="007E3FFA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algorithms </w:t>
            </w:r>
            <w:r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(</w:t>
            </w:r>
            <w:r w:rsidR="005F5CF4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  <w:r w:rsidR="005F5CF4" w:rsidRPr="00842716">
              <w:rPr>
                <w:noProof/>
                <w:sz w:val="20"/>
                <w:szCs w:val="20"/>
              </w:rPr>
              <w:t>0</w:t>
            </w:r>
            <w:r w:rsidR="005F5CF4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studies, 4</w:t>
            </w:r>
            <w:r w:rsidR="005F5CF4" w:rsidRPr="00842716">
              <w:rPr>
                <w:noProof/>
                <w:sz w:val="20"/>
                <w:szCs w:val="20"/>
              </w:rPr>
              <w:t>5</w:t>
            </w:r>
            <w:r w:rsidR="005F5CF4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tables</w:t>
            </w:r>
            <w:r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).</w:t>
            </w:r>
          </w:p>
        </w:tc>
        <w:tc>
          <w:tcPr>
            <w:tcW w:w="7536" w:type="dxa"/>
          </w:tcPr>
          <w:p w:rsidR="00FA35BD" w:rsidRPr="00842716" w:rsidRDefault="00FA35BD" w:rsidP="005F5CF4">
            <w:pPr>
              <w:rPr>
                <w:noProof/>
              </w:rPr>
            </w:pPr>
            <w:r w:rsidRPr="0084271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Figure S3b:</w:t>
            </w:r>
            <w:r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Specificity of studies </w:t>
            </w:r>
            <w:r w:rsidR="00B572AF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applied transfer/fully/not reported learning algorithms (</w:t>
            </w:r>
            <w:r w:rsidR="005F5CF4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20 studies, 45 tables</w:t>
            </w:r>
            <w:r w:rsidR="00B572AF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).</w:t>
            </w:r>
          </w:p>
        </w:tc>
      </w:tr>
      <w:tr w:rsidR="00B572AF" w:rsidRPr="00842716" w:rsidTr="00AF5786">
        <w:tc>
          <w:tcPr>
            <w:tcW w:w="7716" w:type="dxa"/>
          </w:tcPr>
          <w:p w:rsidR="00FA35BD" w:rsidRPr="00842716" w:rsidRDefault="00913F83" w:rsidP="008A60BB">
            <w:pPr>
              <w:rPr>
                <w:noProof/>
              </w:rPr>
            </w:pPr>
            <w:r w:rsidRPr="00842716">
              <w:rPr>
                <w:noProof/>
              </w:rPr>
              <w:lastRenderedPageBreak/>
              <w:drawing>
                <wp:inline distT="0" distB="0" distL="0" distR="0" wp14:anchorId="5DBA7903" wp14:editId="55C153E9">
                  <wp:extent cx="4733925" cy="5105400"/>
                  <wp:effectExtent l="0" t="0" r="9525" b="0"/>
                  <wp:docPr id="189160702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76" t="6411" r="8332" b="76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33925" cy="510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36" w:type="dxa"/>
          </w:tcPr>
          <w:p w:rsidR="00FA35BD" w:rsidRPr="00842716" w:rsidRDefault="00CB6A14" w:rsidP="008A60BB">
            <w:pPr>
              <w:rPr>
                <w:noProof/>
              </w:rPr>
            </w:pPr>
            <w:r w:rsidRPr="00842716">
              <w:rPr>
                <w:noProof/>
              </w:rPr>
              <w:drawing>
                <wp:inline distT="0" distB="0" distL="0" distR="0">
                  <wp:extent cx="4641156" cy="5078730"/>
                  <wp:effectExtent l="0" t="0" r="7620" b="7620"/>
                  <wp:docPr id="88180796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39" t="8274" r="8891" b="62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9289" cy="50985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72AF" w:rsidRPr="00842716" w:rsidTr="00AF5786">
        <w:tc>
          <w:tcPr>
            <w:tcW w:w="7716" w:type="dxa"/>
          </w:tcPr>
          <w:p w:rsidR="00FA35BD" w:rsidRPr="00842716" w:rsidRDefault="00FA35BD" w:rsidP="008A60BB">
            <w:pPr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84271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Figure S</w:t>
            </w:r>
            <w:r w:rsidR="001B6437" w:rsidRPr="0084271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4</w:t>
            </w:r>
            <w:r w:rsidRPr="0084271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a:</w:t>
            </w:r>
            <w:r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Sensitvity of studies </w:t>
            </w:r>
            <w:r w:rsidR="00B572AF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used open source </w:t>
            </w:r>
            <w:r w:rsidR="00EA2603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vs. non open source databases(</w:t>
            </w:r>
            <w:r w:rsidR="00913F83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  <w:r w:rsidR="00913F83" w:rsidRPr="00842716">
              <w:rPr>
                <w:noProof/>
                <w:sz w:val="20"/>
                <w:szCs w:val="20"/>
              </w:rPr>
              <w:t>0</w:t>
            </w:r>
            <w:r w:rsidR="00EA2603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studies, </w:t>
            </w:r>
            <w:r w:rsidR="00D24468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  <w:r w:rsidR="00D24468" w:rsidRPr="00842716">
              <w:rPr>
                <w:noProof/>
                <w:sz w:val="20"/>
                <w:szCs w:val="20"/>
              </w:rPr>
              <w:t>5</w:t>
            </w:r>
            <w:r w:rsidR="00EA2603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tables).</w:t>
            </w:r>
          </w:p>
        </w:tc>
        <w:tc>
          <w:tcPr>
            <w:tcW w:w="7536" w:type="dxa"/>
          </w:tcPr>
          <w:p w:rsidR="00FA35BD" w:rsidRPr="00842716" w:rsidRDefault="00FA35BD" w:rsidP="008A60BB">
            <w:pPr>
              <w:rPr>
                <w:noProof/>
              </w:rPr>
            </w:pPr>
            <w:r w:rsidRPr="0084271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Figure S</w:t>
            </w:r>
            <w:r w:rsidR="001B6437" w:rsidRPr="0084271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4</w:t>
            </w:r>
            <w:r w:rsidRPr="00842716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b:</w:t>
            </w:r>
            <w:r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Specificity </w:t>
            </w:r>
            <w:r w:rsidR="00EA2603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of studies used open source vs. non open source databases(</w:t>
            </w:r>
            <w:r w:rsidR="00D24468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2</w:t>
            </w:r>
            <w:r w:rsidR="00D24468" w:rsidRPr="00842716">
              <w:rPr>
                <w:noProof/>
                <w:sz w:val="20"/>
                <w:szCs w:val="20"/>
              </w:rPr>
              <w:t>0</w:t>
            </w:r>
            <w:r w:rsidR="00EA2603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studies, </w:t>
            </w:r>
            <w:r w:rsidR="00D24468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>4</w:t>
            </w:r>
            <w:r w:rsidR="00D24468" w:rsidRPr="00842716">
              <w:rPr>
                <w:noProof/>
                <w:sz w:val="20"/>
                <w:szCs w:val="20"/>
              </w:rPr>
              <w:t>5</w:t>
            </w:r>
            <w:r w:rsidR="00EA2603" w:rsidRPr="00842716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tables).</w:t>
            </w:r>
          </w:p>
        </w:tc>
      </w:tr>
    </w:tbl>
    <w:p w:rsidR="00E2360E" w:rsidRPr="00842716" w:rsidRDefault="00D21343" w:rsidP="00AF57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rtl/>
          <w14:ligatures w14:val="none"/>
        </w:rPr>
      </w:pPr>
      <w:r w:rsidRPr="0084271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35424B" w:rsidRPr="0084271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|</w:t>
      </w:r>
    </w:p>
    <w:tbl>
      <w:tblPr>
        <w:tblStyle w:val="PlainTable2"/>
        <w:tblW w:w="13647" w:type="dxa"/>
        <w:tblLook w:val="04A0" w:firstRow="1" w:lastRow="0" w:firstColumn="1" w:lastColumn="0" w:noHBand="0" w:noVBand="1"/>
      </w:tblPr>
      <w:tblGrid>
        <w:gridCol w:w="5849"/>
        <w:gridCol w:w="1336"/>
        <w:gridCol w:w="876"/>
        <w:gridCol w:w="930"/>
        <w:gridCol w:w="950"/>
        <w:gridCol w:w="2250"/>
        <w:gridCol w:w="1456"/>
      </w:tblGrid>
      <w:tr w:rsidR="005E6D3F" w:rsidRPr="00842716" w:rsidTr="00D959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:rsidR="005E6D3F" w:rsidRPr="00842716" w:rsidRDefault="005E6D3F" w:rsidP="005E6D3F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lastRenderedPageBreak/>
              <w:t xml:space="preserve">Supplementary Table 1.  </w:t>
            </w:r>
            <w:r w:rsidRPr="00842716">
              <w:rPr>
                <w:rFonts w:asciiTheme="majorBidi" w:hAnsiTheme="majorBidi" w:cstheme="majorBidi"/>
                <w:sz w:val="24"/>
                <w:szCs w:val="24"/>
              </w:rPr>
              <w:t xml:space="preserve"> M</w:t>
            </w:r>
            <w:r w:rsidRPr="0084271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ultivariate meta-regression result random-effects meta-regression            Number of observations = 45</w:t>
            </w:r>
          </w:p>
          <w:p w:rsidR="005E6D3F" w:rsidRPr="00842716" w:rsidRDefault="005E6D3F" w:rsidP="00AF578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Method: </w:t>
            </w:r>
            <w:r w:rsidRPr="00842716">
              <w:rPr>
                <w:rFonts w:asciiTheme="majorBidi" w:hAnsiTheme="majorBidi" w:cstheme="majorBidi"/>
              </w:rPr>
              <w:t xml:space="preserve"> Restricted maximum likelihood</w:t>
            </w:r>
          </w:p>
        </w:tc>
      </w:tr>
      <w:tr w:rsidR="00E2360E" w:rsidRPr="00842716" w:rsidTr="00E2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2360E" w:rsidRPr="00842716" w:rsidRDefault="00E2360E" w:rsidP="00E236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variate / Model Info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z-value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5% CI (Lower–Upper)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ificance</w:t>
            </w:r>
          </w:p>
        </w:tc>
      </w:tr>
      <w:tr w:rsidR="00E2360E" w:rsidRPr="00842716" w:rsidTr="00E2360E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2360E" w:rsidRPr="00842716" w:rsidRDefault="00E2360E" w:rsidP="00E2360E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de-CH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de-CH"/>
                <w14:ligatures w14:val="none"/>
              </w:rPr>
              <w:t xml:space="preserve">Model Info: </w:t>
            </w:r>
            <w:r w:rsidRPr="0084271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τ</w:t>
            </w:r>
            <w:r w:rsidRPr="0084271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de-CH"/>
                <w14:ligatures w14:val="none"/>
              </w:rPr>
              <w:t xml:space="preserve">² = 4.9925, Wald </w:t>
            </w:r>
            <w:r w:rsidRPr="0084271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χ</w:t>
            </w:r>
            <w:r w:rsidRPr="0084271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de-CH"/>
                <w14:ligatures w14:val="none"/>
              </w:rPr>
              <w:t xml:space="preserve">²(7) = 14.9628, </w:t>
            </w:r>
            <w:r w:rsidR="00010945" w:rsidRPr="00842716">
              <w:rPr>
                <w:rFonts w:asciiTheme="majorBidi" w:hAnsiTheme="majorBidi" w:cstheme="majorBidi"/>
                <w:lang w:val="de-CH"/>
              </w:rPr>
              <w:t xml:space="preserve">R² ≈ 0.1277, </w:t>
            </w:r>
            <w:r w:rsidRPr="0084271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val="de-CH"/>
                <w14:ligatures w14:val="none"/>
              </w:rPr>
              <w:t>p = 0.0365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</w:tr>
      <w:tr w:rsidR="00E2360E" w:rsidRPr="00842716" w:rsidTr="00E2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2360E" w:rsidRPr="00842716" w:rsidRDefault="00E2360E" w:rsidP="00E2360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rcpt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411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174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193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3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590 – 6.8231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E2360E" w:rsidRPr="00842716" w:rsidTr="00E2360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2360E" w:rsidRPr="00842716" w:rsidRDefault="00E2360E" w:rsidP="00E2360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agingModalities2 (CT)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78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461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11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810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7045 – 4.1402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2360E" w:rsidRPr="00842716" w:rsidTr="00E2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2360E" w:rsidRPr="00842716" w:rsidRDefault="00E2360E" w:rsidP="00E2360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agingModalities3 (MRI)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791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194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83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53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.8549 – 6.4131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2360E" w:rsidRPr="00842716" w:rsidTr="00E2360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2360E" w:rsidRPr="00842716" w:rsidRDefault="00E2360E" w:rsidP="00E2360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agingModalities4 (US)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11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891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52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67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6874 – 3.1496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2360E" w:rsidRPr="00842716" w:rsidTr="00E2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2360E" w:rsidRPr="00842716" w:rsidRDefault="00E2360E" w:rsidP="00E2360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tasetTypeOpen (Open)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930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137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488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74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737 – 5.1598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2360E" w:rsidRPr="00842716" w:rsidTr="00E2360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2360E" w:rsidRPr="00842716" w:rsidRDefault="00E2360E" w:rsidP="00E2360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earningType2 (Transfer)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282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64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472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35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509 – 1.0072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2360E" w:rsidRPr="00842716" w:rsidTr="00E23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2360E" w:rsidRPr="00842716" w:rsidRDefault="00E2360E" w:rsidP="00E2360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gorithm2 (DenseNet)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99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31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380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93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085 – 1.3283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2360E" w:rsidRPr="00842716" w:rsidTr="00E2360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2360E" w:rsidRPr="00842716" w:rsidRDefault="00E2360E" w:rsidP="00E2360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gorithm3 (Other)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73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35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534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1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25 – 1.5821</w:t>
            </w:r>
          </w:p>
        </w:tc>
        <w:tc>
          <w:tcPr>
            <w:tcW w:w="0" w:type="auto"/>
            <w:hideMark/>
          </w:tcPr>
          <w:p w:rsidR="00E2360E" w:rsidRPr="00842716" w:rsidRDefault="00E2360E" w:rsidP="00E23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D40C73" w:rsidRPr="00842716" w:rsidTr="00243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:rsidR="00D40C73" w:rsidRPr="00842716" w:rsidRDefault="00D40C73" w:rsidP="00E2360E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nif. codes: 0 ‘***’ 0.001 ‘**’ 0.01 ‘*’ 0.05 ‘.’ 0.1 ‘ ’ 1</w:t>
            </w:r>
          </w:p>
        </w:tc>
      </w:tr>
    </w:tbl>
    <w:p w:rsidR="00E2360E" w:rsidRPr="00842716" w:rsidRDefault="00E2360E" w:rsidP="0035424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351ABD" w:rsidRPr="00842716" w:rsidRDefault="0060343A" w:rsidP="0035424B">
      <w:pPr>
        <w:spacing w:line="278" w:lineRule="auto"/>
        <w:rPr>
          <w:rFonts w:ascii="Calibri" w:eastAsia="Calibri" w:hAnsi="Calibri" w:cs="Arial"/>
          <w:sz w:val="24"/>
          <w:szCs w:val="24"/>
          <w:rtl/>
        </w:rPr>
      </w:pPr>
      <w:r w:rsidRPr="0084271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ultivariate meta-regression was conducted using a random-effects model (REML) on </w:t>
      </w:r>
      <w:r w:rsidR="00EE2358" w:rsidRPr="0084271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20</w:t>
      </w:r>
      <w:r w:rsidRPr="0084271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studies</w:t>
      </w:r>
      <w:r w:rsidR="00EE2358" w:rsidRPr="0084271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k=45)</w:t>
      </w:r>
      <w:r w:rsidRPr="0084271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 Substantial residual heterogeneity was observed among studies (τ² = 4.993, I² ≈ 91%), supporting the use of a random-effects framework. Significant predictors included the “Other” algorithm category, which was associated with a positive effect on logDOR. In contrast, imaging modalities (CT, MRI, US), dataset type (Open vs Non-open), and Transfer learning were not significantly associated with logDOR. Overall, the included moderators explained 12.77% of the between-study variance, indicating that additional unmeasured factors may contribute to the observed heterogeneity (Supplementary Table 1).</w:t>
      </w:r>
    </w:p>
    <w:p w:rsidR="00351ABD" w:rsidRPr="00842716" w:rsidRDefault="00351ABD" w:rsidP="0035424B">
      <w:pPr>
        <w:spacing w:line="278" w:lineRule="auto"/>
        <w:rPr>
          <w:rFonts w:ascii="Calibri" w:eastAsia="Calibri" w:hAnsi="Calibri" w:cs="Arial"/>
          <w:sz w:val="24"/>
          <w:szCs w:val="24"/>
          <w:rtl/>
        </w:rPr>
      </w:pPr>
    </w:p>
    <w:p w:rsidR="0060343A" w:rsidRPr="00842716" w:rsidRDefault="0060343A" w:rsidP="0035424B">
      <w:pPr>
        <w:spacing w:line="278" w:lineRule="auto"/>
        <w:rPr>
          <w:rFonts w:ascii="Calibri" w:eastAsia="Calibri" w:hAnsi="Calibri" w:cs="Arial"/>
          <w:sz w:val="24"/>
          <w:szCs w:val="24"/>
          <w:rtl/>
        </w:rPr>
      </w:pPr>
    </w:p>
    <w:p w:rsidR="0060343A" w:rsidRPr="00842716" w:rsidRDefault="0060343A" w:rsidP="0035424B">
      <w:pPr>
        <w:spacing w:line="278" w:lineRule="auto"/>
        <w:rPr>
          <w:rFonts w:ascii="Calibri" w:eastAsia="Calibri" w:hAnsi="Calibri" w:cs="Arial"/>
          <w:sz w:val="24"/>
          <w:szCs w:val="24"/>
          <w:rtl/>
        </w:rPr>
      </w:pPr>
    </w:p>
    <w:p w:rsidR="0060343A" w:rsidRPr="00842716" w:rsidRDefault="0060343A" w:rsidP="0035424B">
      <w:pPr>
        <w:spacing w:line="278" w:lineRule="auto"/>
        <w:rPr>
          <w:rFonts w:ascii="Calibri" w:eastAsia="Calibri" w:hAnsi="Calibri" w:cs="Arial"/>
          <w:sz w:val="24"/>
          <w:szCs w:val="24"/>
          <w:rtl/>
        </w:rPr>
      </w:pPr>
    </w:p>
    <w:p w:rsidR="0060343A" w:rsidRPr="00842716" w:rsidRDefault="0060343A" w:rsidP="0035424B">
      <w:pPr>
        <w:spacing w:line="278" w:lineRule="auto"/>
        <w:rPr>
          <w:rFonts w:ascii="Calibri" w:eastAsia="Calibri" w:hAnsi="Calibri" w:cs="Arial"/>
          <w:sz w:val="24"/>
          <w:szCs w:val="24"/>
          <w:rtl/>
          <w:lang w:bidi="fa-IR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56"/>
        <w:gridCol w:w="1336"/>
        <w:gridCol w:w="876"/>
        <w:gridCol w:w="956"/>
        <w:gridCol w:w="977"/>
        <w:gridCol w:w="2862"/>
        <w:gridCol w:w="2689"/>
      </w:tblGrid>
      <w:tr w:rsidR="00EE2358" w:rsidRPr="00842716" w:rsidTr="00605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:rsidR="00EE2358" w:rsidRPr="00842716" w:rsidRDefault="00EE2358" w:rsidP="005E6D3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kern w:val="0"/>
                <w14:ligatures w14:val="none"/>
              </w:rPr>
              <w:lastRenderedPageBreak/>
              <w:t xml:space="preserve">Supplementary Table 2: </w:t>
            </w:r>
            <w:bookmarkStart w:id="1" w:name="_Hlk214658735"/>
            <w:r w:rsidRPr="0084271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Multivariate meta-regression </w:t>
            </w:r>
            <w:bookmarkEnd w:id="1"/>
            <w:r w:rsidRPr="0084271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result random-effects meta-regression                          (Large Studies, k = </w:t>
            </w:r>
            <w:r w:rsidR="00F80180" w:rsidRPr="0084271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9</w:t>
            </w:r>
            <w:r w:rsidRPr="0084271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)</w:t>
            </w:r>
            <w:r w:rsidRPr="00842716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E2358" w:rsidRPr="00842716" w:rsidTr="0060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6D3F" w:rsidRPr="00842716" w:rsidRDefault="005E6D3F" w:rsidP="005E6D3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variate / Model Info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efficient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z-value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5% CI (Lower–Upper)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ignificance</w:t>
            </w:r>
          </w:p>
        </w:tc>
      </w:tr>
      <w:tr w:rsidR="00EE2358" w:rsidRPr="00842716" w:rsidTr="00605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6D3F" w:rsidRPr="00842716" w:rsidRDefault="005E6D3F" w:rsidP="005E6D3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del Info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τ² = 5.8637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E(df=3)=74.18, p&lt;0.0001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M(df=5)=4.89, p=0.429</w:t>
            </w:r>
          </w:p>
        </w:tc>
      </w:tr>
      <w:tr w:rsidR="00EE2358" w:rsidRPr="00842716" w:rsidTr="0060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6D3F" w:rsidRPr="00842716" w:rsidRDefault="005E6D3F" w:rsidP="005E6D3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rcept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9632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9749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31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26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8.6673 – 22.5937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</w:tr>
      <w:tr w:rsidR="00EE2358" w:rsidRPr="00842716" w:rsidTr="00605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6D3F" w:rsidRPr="00842716" w:rsidRDefault="005E6D3F" w:rsidP="005E6D3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agingModality4 (US)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5491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5648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394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43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0.4958 – 7.3977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</w:tr>
      <w:tr w:rsidR="00EE2358" w:rsidRPr="00842716" w:rsidTr="0060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6D3F" w:rsidRPr="00842716" w:rsidRDefault="005E6D3F" w:rsidP="005E6D3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tasetTypeOpen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72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574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11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63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.8392 – 7.7135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</w:tr>
      <w:tr w:rsidR="00EE2358" w:rsidRPr="00842716" w:rsidTr="00605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6D3F" w:rsidRPr="00842716" w:rsidRDefault="005E6D3F" w:rsidP="005E6D3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earningType2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0898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491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857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57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6704 – 10.8500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</w:tr>
      <w:tr w:rsidR="00EE2358" w:rsidRPr="00842716" w:rsidTr="00605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6D3F" w:rsidRPr="00842716" w:rsidRDefault="005E6D3F" w:rsidP="005E6D3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gorithmFamily3 (Other)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554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5736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50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65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6.6086 – 11.3195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</w:tr>
      <w:tr w:rsidR="00EE2358" w:rsidRPr="00842716" w:rsidTr="00605C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E6D3F" w:rsidRPr="00842716" w:rsidRDefault="005E6D3F" w:rsidP="005E6D3F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askType2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.3654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5827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4976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42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2.3874 – 1.6565</w:t>
            </w:r>
          </w:p>
        </w:tc>
        <w:tc>
          <w:tcPr>
            <w:tcW w:w="0" w:type="auto"/>
            <w:hideMark/>
          </w:tcPr>
          <w:p w:rsidR="005E6D3F" w:rsidRPr="00842716" w:rsidRDefault="005E6D3F" w:rsidP="005E6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</w:tr>
    </w:tbl>
    <w:p w:rsidR="00351ABD" w:rsidRPr="00842716" w:rsidRDefault="00351ABD" w:rsidP="0035424B">
      <w:pPr>
        <w:spacing w:line="278" w:lineRule="auto"/>
        <w:rPr>
          <w:rFonts w:ascii="Calibri" w:eastAsia="Calibri" w:hAnsi="Calibri" w:cs="Arial"/>
          <w:sz w:val="24"/>
          <w:szCs w:val="24"/>
        </w:rPr>
      </w:pPr>
    </w:p>
    <w:p w:rsidR="00D7251A" w:rsidRPr="00842716" w:rsidRDefault="00605C48" w:rsidP="00EB047B">
      <w:pPr>
        <w:pStyle w:val="NormalWeb"/>
        <w:rPr>
          <w:rtl/>
        </w:rPr>
      </w:pPr>
      <w:r w:rsidRPr="00842716">
        <w:t>Multivariate meta-regression was performed on 9 effect sizes derived from large studies (all with sample size ≥ 300). Substantial residual heterogeneity was observed (τ² = 5.86; QE p &lt; 0.001), supporting the use of a random-effects model. However, the overall test of moderators was not statistically significant (QM(df = 5) = 4.89, p = 0.429), indicating that imaging modality, dataset type (open vs. non-open), learning strategy (fully trained vs. transfer learning), CNN architecture, and task type were not significantly associated with log diagnostic odds ratio (logDOR) in large studies (all p &gt; 0.05). These findings suggest that, among large-sample studies, the examined methodological and algorithmic factors did not significantly explain between-study variability, and substantial unexplained heterogeneity remains.</w:t>
      </w:r>
    </w:p>
    <w:p w:rsidR="00D7251A" w:rsidRPr="00842716" w:rsidRDefault="00D7251A" w:rsidP="004D5C84">
      <w:pPr>
        <w:pStyle w:val="NormalWeb"/>
        <w:spacing w:line="276" w:lineRule="auto"/>
        <w:jc w:val="both"/>
      </w:pPr>
    </w:p>
    <w:tbl>
      <w:tblPr>
        <w:tblStyle w:val="PlainTable2"/>
        <w:tblW w:w="10488" w:type="dxa"/>
        <w:tblLook w:val="04A0" w:firstRow="1" w:lastRow="0" w:firstColumn="1" w:lastColumn="0" w:noHBand="0" w:noVBand="1"/>
      </w:tblPr>
      <w:tblGrid>
        <w:gridCol w:w="5374"/>
        <w:gridCol w:w="2987"/>
        <w:gridCol w:w="2127"/>
      </w:tblGrid>
      <w:tr w:rsidR="00D7251A" w:rsidRPr="00842716" w:rsidTr="00EB04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:rsidR="00D7251A" w:rsidRPr="00842716" w:rsidRDefault="00D7251A" w:rsidP="00EB047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Supplementary </w:t>
            </w: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able 3. </w:t>
            </w:r>
            <w:r w:rsidRPr="00842716">
              <w:rPr>
                <w:rFonts w:ascii="Times New Roman" w:eastAsia="Times New Roman" w:hAnsi="Times New Roman" w:cs="Times New Roman"/>
                <w:kern w:val="0"/>
                <w:sz w:val="27"/>
                <w:szCs w:val="27"/>
                <w14:ligatures w14:val="none"/>
              </w:rPr>
              <w:t>Leave-One-Out Sensitivity Analysis</w:t>
            </w:r>
          </w:p>
        </w:tc>
      </w:tr>
      <w:tr w:rsidR="00D7251A" w:rsidRPr="00842716" w:rsidTr="00EB0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udy Removed</w:t>
            </w:r>
          </w:p>
        </w:tc>
        <w:tc>
          <w:tcPr>
            <w:tcW w:w="0" w:type="auto"/>
            <w:hideMark/>
          </w:tcPr>
          <w:p w:rsidR="00D7251A" w:rsidRPr="00842716" w:rsidRDefault="00D7251A" w:rsidP="00EB0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tercept Estimate</w:t>
            </w:r>
          </w:p>
        </w:tc>
        <w:tc>
          <w:tcPr>
            <w:tcW w:w="0" w:type="auto"/>
            <w:hideMark/>
          </w:tcPr>
          <w:p w:rsidR="00D7251A" w:rsidRPr="00842716" w:rsidRDefault="00D7251A" w:rsidP="00EB0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tercept SE</w:t>
            </w:r>
          </w:p>
        </w:tc>
      </w:tr>
      <w:tr w:rsidR="00D7251A" w:rsidRPr="00842716" w:rsidTr="00EB047B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asture et al, 2021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3552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35</w:t>
            </w:r>
          </w:p>
        </w:tc>
      </w:tr>
      <w:tr w:rsidR="00D7251A" w:rsidRPr="00842716" w:rsidTr="00EB0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ang et al., 2021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737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679</w:t>
            </w:r>
          </w:p>
        </w:tc>
      </w:tr>
      <w:tr w:rsidR="00D7251A" w:rsidRPr="00842716" w:rsidTr="00EB047B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en et al., 2022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711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539</w:t>
            </w:r>
          </w:p>
        </w:tc>
      </w:tr>
      <w:tr w:rsidR="00D7251A" w:rsidRPr="00842716" w:rsidTr="00EB0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Jung et al., 2022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545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556</w:t>
            </w:r>
          </w:p>
        </w:tc>
      </w:tr>
      <w:tr w:rsidR="00D7251A" w:rsidRPr="00842716" w:rsidTr="00EB047B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odipalli et al., 2022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102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297</w:t>
            </w:r>
          </w:p>
        </w:tc>
      </w:tr>
      <w:tr w:rsidR="00D7251A" w:rsidRPr="00842716" w:rsidTr="00EB0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ao et al., 2023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166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660</w:t>
            </w:r>
          </w:p>
        </w:tc>
      </w:tr>
      <w:tr w:rsidR="00D7251A" w:rsidRPr="00842716" w:rsidTr="00EB047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masamy &amp; Kaliyaperumal, 2022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1541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777</w:t>
            </w:r>
          </w:p>
        </w:tc>
      </w:tr>
      <w:tr w:rsidR="00D7251A" w:rsidRPr="00842716" w:rsidTr="00EB0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ndari &amp; Brintha, 2023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3210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343</w:t>
            </w:r>
          </w:p>
        </w:tc>
      </w:tr>
      <w:tr w:rsidR="00D7251A" w:rsidRPr="00842716" w:rsidTr="00EB047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deghi et al., 2023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142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505</w:t>
            </w:r>
          </w:p>
        </w:tc>
      </w:tr>
      <w:tr w:rsidR="00D7251A" w:rsidRPr="00842716" w:rsidTr="00EB0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Wu et al., 2023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339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660</w:t>
            </w:r>
          </w:p>
        </w:tc>
      </w:tr>
      <w:tr w:rsidR="00D7251A" w:rsidRPr="00842716" w:rsidTr="00EB047B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Xi et al., 2023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1748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164</w:t>
            </w:r>
          </w:p>
        </w:tc>
      </w:tr>
      <w:tr w:rsidR="00D7251A" w:rsidRPr="00842716" w:rsidTr="00EB0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iyambe et al., 2023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997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158</w:t>
            </w:r>
          </w:p>
        </w:tc>
      </w:tr>
      <w:tr w:rsidR="00D7251A" w:rsidRPr="00842716" w:rsidTr="00EB047B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him et al, 2024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710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865</w:t>
            </w:r>
          </w:p>
        </w:tc>
      </w:tr>
      <w:tr w:rsidR="00D7251A" w:rsidRPr="00842716" w:rsidTr="00EB0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uha et al, 2024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448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649</w:t>
            </w:r>
          </w:p>
        </w:tc>
      </w:tr>
      <w:tr w:rsidR="00D7251A" w:rsidRPr="00842716" w:rsidTr="00EB047B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asture et al, 2024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8520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135</w:t>
            </w:r>
          </w:p>
        </w:tc>
      </w:tr>
      <w:tr w:rsidR="00D7251A" w:rsidRPr="00842716" w:rsidTr="00EB0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ndari et al, 2024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1665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302</w:t>
            </w:r>
          </w:p>
        </w:tc>
      </w:tr>
      <w:tr w:rsidR="00D7251A" w:rsidRPr="00842716" w:rsidTr="00EB047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shdaifat et al, 2025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293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692</w:t>
            </w:r>
          </w:p>
        </w:tc>
      </w:tr>
      <w:tr w:rsidR="00D7251A" w:rsidRPr="00842716" w:rsidTr="00EB0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min et al, 2025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2791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204</w:t>
            </w:r>
          </w:p>
        </w:tc>
      </w:tr>
      <w:tr w:rsidR="00D7251A" w:rsidRPr="00842716" w:rsidTr="00EB047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rcia-Atutxa et al, 2025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2811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378</w:t>
            </w:r>
          </w:p>
        </w:tc>
      </w:tr>
      <w:tr w:rsidR="00D7251A" w:rsidRPr="00842716" w:rsidTr="00EB0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7251A" w:rsidRPr="00842716" w:rsidRDefault="00D7251A" w:rsidP="00D725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ha et al, 2025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968</w:t>
            </w:r>
          </w:p>
        </w:tc>
        <w:tc>
          <w:tcPr>
            <w:tcW w:w="0" w:type="auto"/>
            <w:hideMark/>
          </w:tcPr>
          <w:p w:rsidR="00D7251A" w:rsidRPr="00842716" w:rsidRDefault="00D7251A" w:rsidP="00D725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427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221</w:t>
            </w:r>
          </w:p>
        </w:tc>
      </w:tr>
    </w:tbl>
    <w:p w:rsidR="00141F69" w:rsidRPr="00842716" w:rsidRDefault="00670395" w:rsidP="00670395">
      <w:pPr>
        <w:pStyle w:val="NormalWeb"/>
        <w:spacing w:line="276" w:lineRule="auto"/>
        <w:jc w:val="both"/>
        <w:rPr>
          <w:lang w:bidi="fa-IR"/>
        </w:rPr>
      </w:pPr>
      <w:r w:rsidRPr="00842716">
        <w:rPr>
          <w:noProof/>
        </w:rPr>
        <w:drawing>
          <wp:inline distT="0" distB="0" distL="0" distR="0">
            <wp:extent cx="7315200" cy="2200275"/>
            <wp:effectExtent l="0" t="0" r="0" b="9525"/>
            <wp:docPr id="116102372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1F69" w:rsidRPr="00842716" w:rsidRDefault="00141F69" w:rsidP="00141F69">
      <w:pPr>
        <w:ind w:firstLine="720"/>
        <w:jc w:val="center"/>
        <w:rPr>
          <w:rFonts w:asciiTheme="majorBidi" w:hAnsiTheme="majorBidi" w:cstheme="majorBidi"/>
        </w:rPr>
      </w:pPr>
    </w:p>
    <w:p w:rsidR="00382720" w:rsidRPr="00842716" w:rsidRDefault="00382720" w:rsidP="0089781C">
      <w:pPr>
        <w:ind w:firstLine="720"/>
        <w:jc w:val="center"/>
        <w:rPr>
          <w:rFonts w:asciiTheme="majorBidi" w:hAnsiTheme="majorBidi" w:cstheme="majorBidi"/>
        </w:rPr>
      </w:pPr>
      <w:bookmarkStart w:id="2" w:name="_Hlk174902463"/>
      <w:r w:rsidRPr="00842716">
        <w:rPr>
          <w:rFonts w:asciiTheme="majorBidi" w:hAnsiTheme="majorBidi" w:cstheme="majorBidi"/>
          <w:b/>
          <w:bCs/>
        </w:rPr>
        <w:t xml:space="preserve">Supplementary </w:t>
      </w:r>
      <w:r w:rsidR="0089781C" w:rsidRPr="00842716">
        <w:rPr>
          <w:rFonts w:asciiTheme="majorBidi" w:hAnsiTheme="majorBidi" w:cstheme="majorBidi"/>
          <w:b/>
          <w:bCs/>
        </w:rPr>
        <w:t>F</w:t>
      </w:r>
      <w:r w:rsidRPr="00842716">
        <w:rPr>
          <w:rFonts w:asciiTheme="majorBidi" w:hAnsiTheme="majorBidi" w:cstheme="majorBidi"/>
          <w:b/>
          <w:bCs/>
        </w:rPr>
        <w:t xml:space="preserve">igure </w:t>
      </w:r>
      <w:r w:rsidR="007E096B" w:rsidRPr="00842716">
        <w:rPr>
          <w:rFonts w:asciiTheme="majorBidi" w:hAnsiTheme="majorBidi" w:cstheme="majorBidi"/>
          <w:b/>
          <w:bCs/>
        </w:rPr>
        <w:t>5</w:t>
      </w:r>
      <w:r w:rsidR="002D16C7" w:rsidRPr="00842716">
        <w:rPr>
          <w:rFonts w:asciiTheme="majorBidi" w:hAnsiTheme="majorBidi" w:cstheme="majorBidi"/>
          <w:b/>
          <w:bCs/>
        </w:rPr>
        <w:t>a</w:t>
      </w:r>
      <w:r w:rsidR="0089781C" w:rsidRPr="00842716">
        <w:rPr>
          <w:rFonts w:asciiTheme="majorBidi" w:hAnsiTheme="majorBidi" w:cstheme="majorBidi"/>
        </w:rPr>
        <w:t xml:space="preserve">: QUADAS-2 summary bar plot showing the percentages of studies with low, unclear, and high risk of bias across the </w:t>
      </w:r>
      <w:r w:rsidR="00DB6826" w:rsidRPr="00842716">
        <w:rPr>
          <w:rFonts w:asciiTheme="majorBidi" w:hAnsiTheme="majorBidi" w:cstheme="majorBidi"/>
        </w:rPr>
        <w:t>47</w:t>
      </w:r>
      <w:r w:rsidR="0089781C" w:rsidRPr="00842716">
        <w:rPr>
          <w:rFonts w:asciiTheme="majorBidi" w:hAnsiTheme="majorBidi" w:cstheme="majorBidi"/>
        </w:rPr>
        <w:t xml:space="preserve"> included studies</w:t>
      </w:r>
      <w:r w:rsidR="005F5CF4" w:rsidRPr="00842716">
        <w:rPr>
          <w:rFonts w:asciiTheme="majorBidi" w:hAnsiTheme="majorBidi" w:cstheme="majorBidi"/>
        </w:rPr>
        <w:t xml:space="preserve"> in systematic review </w:t>
      </w:r>
    </w:p>
    <w:p w:rsidR="00BD1915" w:rsidRPr="00842716" w:rsidRDefault="00BD1915" w:rsidP="00763C7A">
      <w:pPr>
        <w:ind w:firstLine="720"/>
        <w:rPr>
          <w:rFonts w:asciiTheme="majorBidi" w:hAnsiTheme="majorBidi" w:cstheme="majorBidi"/>
        </w:rPr>
        <w:sectPr w:rsidR="00BD1915" w:rsidRPr="00842716" w:rsidSect="00AA6E9C">
          <w:footerReference w:type="default" r:id="rId1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92764" w:rsidRPr="00842716" w:rsidRDefault="00763C7A" w:rsidP="00763C7A">
      <w:pPr>
        <w:rPr>
          <w:rFonts w:asciiTheme="majorBidi" w:hAnsiTheme="majorBidi" w:cstheme="majorBidi"/>
          <w:noProof/>
        </w:rPr>
      </w:pPr>
      <w:r w:rsidRPr="00842716">
        <w:rPr>
          <w:rFonts w:asciiTheme="majorBidi" w:hAnsiTheme="majorBidi" w:cstheme="majorBidi"/>
          <w:b/>
          <w:bCs/>
          <w:noProof/>
        </w:rPr>
        <w:lastRenderedPageBreak/>
        <w:t xml:space="preserve">Supplementary </w:t>
      </w:r>
      <w:r w:rsidR="00C82979" w:rsidRPr="00842716">
        <w:rPr>
          <w:rFonts w:asciiTheme="majorBidi" w:hAnsiTheme="majorBidi" w:cstheme="majorBidi"/>
          <w:b/>
          <w:bCs/>
          <w:noProof/>
        </w:rPr>
        <w:t>F</w:t>
      </w:r>
      <w:r w:rsidRPr="00842716">
        <w:rPr>
          <w:rFonts w:asciiTheme="majorBidi" w:hAnsiTheme="majorBidi" w:cstheme="majorBidi"/>
          <w:b/>
          <w:bCs/>
          <w:noProof/>
        </w:rPr>
        <w:t xml:space="preserve">igure </w:t>
      </w:r>
      <w:r w:rsidR="007E096B" w:rsidRPr="00842716">
        <w:rPr>
          <w:rFonts w:asciiTheme="majorBidi" w:hAnsiTheme="majorBidi" w:cstheme="majorBidi"/>
          <w:b/>
          <w:bCs/>
          <w:noProof/>
        </w:rPr>
        <w:t>5</w:t>
      </w:r>
      <w:r w:rsidR="002D16C7" w:rsidRPr="00842716">
        <w:rPr>
          <w:rFonts w:asciiTheme="majorBidi" w:hAnsiTheme="majorBidi" w:cstheme="majorBidi"/>
          <w:b/>
          <w:bCs/>
          <w:noProof/>
        </w:rPr>
        <w:t>b</w:t>
      </w:r>
      <w:r w:rsidRPr="00842716">
        <w:rPr>
          <w:rFonts w:asciiTheme="majorBidi" w:hAnsiTheme="majorBidi" w:cstheme="majorBidi"/>
          <w:noProof/>
        </w:rPr>
        <w:t xml:space="preserve">: </w:t>
      </w:r>
      <w:r w:rsidR="00C82979" w:rsidRPr="00842716">
        <w:rPr>
          <w:rFonts w:asciiTheme="majorBidi" w:hAnsiTheme="majorBidi" w:cstheme="majorBidi"/>
          <w:noProof/>
        </w:rPr>
        <w:t xml:space="preserve">QUADAS-2 summary showing risk of bias for each item in the included </w:t>
      </w:r>
      <w:r w:rsidR="0048287C" w:rsidRPr="00842716">
        <w:rPr>
          <w:rFonts w:asciiTheme="majorBidi" w:hAnsiTheme="majorBidi" w:cstheme="majorBidi"/>
          <w:noProof/>
        </w:rPr>
        <w:t xml:space="preserve">in systematic review </w:t>
      </w:r>
      <w:r w:rsidR="00C82979" w:rsidRPr="00842716">
        <w:rPr>
          <w:rFonts w:asciiTheme="majorBidi" w:hAnsiTheme="majorBidi" w:cstheme="majorBidi"/>
          <w:noProof/>
        </w:rPr>
        <w:t>studies presented as a traffic light plot.</w:t>
      </w:r>
    </w:p>
    <w:p w:rsidR="00092764" w:rsidRPr="00842716" w:rsidRDefault="00A52DA4" w:rsidP="00763C7A">
      <w:pPr>
        <w:rPr>
          <w:rFonts w:asciiTheme="majorBidi" w:hAnsiTheme="majorBidi" w:cstheme="majorBidi"/>
          <w:noProof/>
        </w:rPr>
      </w:pPr>
      <w:r w:rsidRPr="00842716">
        <w:rPr>
          <w:noProof/>
        </w:rPr>
        <w:lastRenderedPageBreak/>
        <w:drawing>
          <wp:inline distT="0" distB="0" distL="0" distR="0">
            <wp:extent cx="4257675" cy="5943600"/>
            <wp:effectExtent l="0" t="0" r="9525" b="0"/>
            <wp:docPr id="43239084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2764" w:rsidRPr="00842716" w:rsidRDefault="00092764" w:rsidP="00763C7A">
      <w:pPr>
        <w:rPr>
          <w:rFonts w:asciiTheme="majorBidi" w:hAnsiTheme="majorBidi" w:cstheme="majorBidi"/>
          <w:noProof/>
        </w:rPr>
      </w:pPr>
    </w:p>
    <w:p w:rsidR="00092764" w:rsidRPr="00842716" w:rsidRDefault="00092764" w:rsidP="00763C7A">
      <w:pPr>
        <w:rPr>
          <w:rFonts w:asciiTheme="majorBidi" w:hAnsiTheme="majorBidi" w:cstheme="majorBidi"/>
          <w:noProof/>
        </w:rPr>
      </w:pPr>
    </w:p>
    <w:p w:rsidR="00092764" w:rsidRPr="00842716" w:rsidRDefault="00092764" w:rsidP="00763C7A">
      <w:pPr>
        <w:rPr>
          <w:rFonts w:asciiTheme="majorBidi" w:hAnsiTheme="majorBidi" w:cstheme="majorBidi"/>
          <w:noProof/>
        </w:rPr>
      </w:pPr>
    </w:p>
    <w:p w:rsidR="00092764" w:rsidRPr="00842716" w:rsidRDefault="00092764" w:rsidP="00763C7A">
      <w:pPr>
        <w:rPr>
          <w:rFonts w:asciiTheme="majorBidi" w:hAnsiTheme="majorBidi" w:cstheme="majorBidi"/>
          <w:noProof/>
        </w:rPr>
      </w:pPr>
    </w:p>
    <w:p w:rsidR="007E096B" w:rsidRPr="00842716" w:rsidRDefault="00D24BE4" w:rsidP="007E096B">
      <w:pPr>
        <w:pStyle w:val="Default"/>
        <w:jc w:val="center"/>
        <w:rPr>
          <w:rFonts w:asciiTheme="majorBidi" w:hAnsiTheme="majorBidi" w:cstheme="majorBidi"/>
          <w:noProof/>
        </w:rPr>
      </w:pPr>
      <w:r w:rsidRPr="00842716">
        <w:rPr>
          <w:noProof/>
        </w:rPr>
        <w:drawing>
          <wp:inline distT="0" distB="0" distL="0" distR="0">
            <wp:extent cx="7620000" cy="3857625"/>
            <wp:effectExtent l="0" t="0" r="0" b="9525"/>
            <wp:docPr id="65549122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0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096B" w:rsidRPr="00842716" w:rsidRDefault="007E096B" w:rsidP="007E096B">
      <w:pPr>
        <w:rPr>
          <w:rFonts w:asciiTheme="majorBidi" w:hAnsiTheme="majorBidi" w:cstheme="majorBidi"/>
          <w:noProof/>
          <w:color w:val="000000"/>
          <w:kern w:val="0"/>
          <w:sz w:val="24"/>
          <w:szCs w:val="24"/>
        </w:rPr>
      </w:pPr>
    </w:p>
    <w:p w:rsidR="007E096B" w:rsidRPr="00842716" w:rsidRDefault="007E096B" w:rsidP="007E096B">
      <w:pPr>
        <w:ind w:firstLine="720"/>
        <w:jc w:val="center"/>
        <w:rPr>
          <w:rFonts w:asciiTheme="majorBidi" w:hAnsiTheme="majorBidi" w:cstheme="majorBidi"/>
        </w:rPr>
      </w:pPr>
      <w:r w:rsidRPr="00842716">
        <w:rPr>
          <w:rFonts w:asciiTheme="majorBidi" w:hAnsiTheme="majorBidi" w:cstheme="majorBidi"/>
          <w:b/>
          <w:bCs/>
        </w:rPr>
        <w:t>Supplementary Figure S6</w:t>
      </w:r>
      <w:r w:rsidRPr="00842716">
        <w:rPr>
          <w:rFonts w:asciiTheme="majorBidi" w:hAnsiTheme="majorBidi" w:cstheme="majorBidi"/>
        </w:rPr>
        <w:t>. Funnel plots suggested there was no publication bias</w:t>
      </w:r>
    </w:p>
    <w:p w:rsidR="00763C7A" w:rsidRPr="00842716" w:rsidRDefault="00763C7A" w:rsidP="00763C7A">
      <w:pPr>
        <w:rPr>
          <w:rFonts w:asciiTheme="majorBidi" w:hAnsiTheme="majorBidi" w:cstheme="majorBidi"/>
        </w:rPr>
      </w:pPr>
    </w:p>
    <w:bookmarkEnd w:id="2"/>
    <w:p w:rsidR="00936817" w:rsidRPr="00842716" w:rsidRDefault="00936817" w:rsidP="00BE0AE5">
      <w:pPr>
        <w:ind w:firstLine="720"/>
        <w:jc w:val="center"/>
        <w:rPr>
          <w:rFonts w:asciiTheme="majorBidi" w:hAnsiTheme="majorBidi" w:cstheme="majorBidi"/>
        </w:rPr>
      </w:pPr>
    </w:p>
    <w:p w:rsidR="004220F3" w:rsidRPr="00842716" w:rsidRDefault="004220F3" w:rsidP="00BE0AE5">
      <w:pPr>
        <w:ind w:firstLine="720"/>
        <w:jc w:val="center"/>
        <w:rPr>
          <w:rFonts w:asciiTheme="majorBidi" w:hAnsiTheme="majorBidi" w:cstheme="majorBidi"/>
        </w:rPr>
      </w:pPr>
    </w:p>
    <w:p w:rsidR="003B70A8" w:rsidRPr="00842716" w:rsidRDefault="003B70A8" w:rsidP="00BE0AE5">
      <w:pPr>
        <w:ind w:firstLine="720"/>
        <w:jc w:val="center"/>
        <w:rPr>
          <w:rFonts w:asciiTheme="majorBidi" w:hAnsiTheme="majorBidi" w:cstheme="majorBidi"/>
        </w:rPr>
      </w:pPr>
    </w:p>
    <w:p w:rsidR="003B70A8" w:rsidRPr="00842716" w:rsidRDefault="003B70A8" w:rsidP="00BE0AE5">
      <w:pPr>
        <w:ind w:firstLine="720"/>
        <w:jc w:val="center"/>
        <w:rPr>
          <w:rFonts w:asciiTheme="majorBidi" w:hAnsiTheme="majorBidi" w:cstheme="majorBidi"/>
        </w:rPr>
      </w:pPr>
    </w:p>
    <w:tbl>
      <w:tblPr>
        <w:tblStyle w:val="TableGrid1"/>
        <w:tblW w:w="14342" w:type="dxa"/>
        <w:tblInd w:w="-995" w:type="dxa"/>
        <w:tblLook w:val="04A0" w:firstRow="1" w:lastRow="0" w:firstColumn="1" w:lastColumn="0" w:noHBand="0" w:noVBand="1"/>
      </w:tblPr>
      <w:tblGrid>
        <w:gridCol w:w="1452"/>
        <w:gridCol w:w="894"/>
        <w:gridCol w:w="1634"/>
        <w:gridCol w:w="1834"/>
        <w:gridCol w:w="1439"/>
        <w:gridCol w:w="1631"/>
        <w:gridCol w:w="1416"/>
        <w:gridCol w:w="1025"/>
        <w:gridCol w:w="483"/>
        <w:gridCol w:w="1664"/>
        <w:gridCol w:w="622"/>
        <w:gridCol w:w="1186"/>
      </w:tblGrid>
      <w:tr w:rsidR="00E63072" w:rsidRPr="00842716" w:rsidTr="00B010B3">
        <w:trPr>
          <w:trHeight w:val="212"/>
        </w:trPr>
        <w:tc>
          <w:tcPr>
            <w:tcW w:w="14342" w:type="dxa"/>
            <w:gridSpan w:val="12"/>
            <w:noWrap/>
          </w:tcPr>
          <w:p w:rsidR="00E63072" w:rsidRPr="00842716" w:rsidRDefault="00E63072" w:rsidP="00AE4CC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able 4 </w:t>
            </w:r>
            <w:r w:rsidRPr="008427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tudy-level characteristics and 2×2 diagnostic data of included studies.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ID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studies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aging modalities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gorithm (s)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etection vs. Classification-text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ransfer/fully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P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N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P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N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en vs. Non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asture et al, 2021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opathological images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CNN 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Fully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9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Wang et al., 2021 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GG16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Fully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B010B3">
            <w:pPr>
              <w:tabs>
                <w:tab w:val="left" w:pos="435"/>
                <w:tab w:val="left" w:pos="615"/>
              </w:tabs>
              <w:ind w:right="427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Wang et al., 2021 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ogLeNet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Fully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Wang et al., 2021 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Net34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Fully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Wang et al., 2021 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bileNet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Fully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Wang et al., 2021 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nseNet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Fully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Wang et al., 2021 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GG16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Wang et al., 2021 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ogLeNet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Wang et al., 2021 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Net34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Wang et al., 2021 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bileNet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Wang et al., 2021 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nseNet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en et al., 2022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Net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Jung et al., 2022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nseNet121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1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8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Jung et al., 2022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nseNet161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7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4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odipalli et al., 2022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puted tomography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brid (Inception-ResNet v2)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7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ao et al., 2023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Net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ao et al., 2023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Net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ao et al., 2023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Net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amasamy &amp; Kaliyaperumal 2022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opathological images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FCNN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Fully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2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0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ndari &amp; Brintha, 2023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opathological images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Net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9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deghi et al., 2023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puted tomography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D CNN based on ResNet-50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Fully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u et al., 2023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Next50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Xi et al., 2023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nseNet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Fully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Ziyambe etal, 2023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opathological images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ybrid (CNN &amp; GoogleNet (V3))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him et al, 2024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opathological images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VANet (Ensemble CNN: VGG19 + InceptionV3 + SE + spatial attention)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uha et al, 2024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puted tomography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nhanced ResNet50 (ResNet60)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6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asture et al, 2024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opathological images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exNet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Fully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2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175AEB">
            <w:pPr>
              <w:bidi/>
              <w:ind w:right="1245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asture et al, 2024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opathological images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GG-19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Fully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1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ndari et al, 2024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opathological images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Net-50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66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1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shdaifat et al, 2025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puted tomography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GG16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shdaifat et al, 2025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puted tomography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GG19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shdaifat et al, 2025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puted tomography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Net50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shdaifat et al, 2025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puted tomography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ceptionV3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175AEB">
            <w:pPr>
              <w:ind w:left="-799" w:firstLine="79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5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shdaifat et al, 2025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puted tomography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Xception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shdaifat et al, 2025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puted tomography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SNetMobile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shdaifat et al, 2025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puted tomography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SNetLarge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shdaifat et al, 2025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mputed tomography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Xception_ViT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in et al, 2025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gnetic resonance imaging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nseNet-121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in et al, 2025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gnetic resonance imaging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GG16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in et al, 2025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gnetic resonance imaging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GG19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in et al, 2025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gnetic resonance imaging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Net50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in et al, 2025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gnetic resonance imaging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ceptionV3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min et al, 2025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gnetic resonance imaging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nseNet121+GAM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Detec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  <w:tr w:rsidR="00175AEB" w:rsidRPr="00842716" w:rsidTr="00B010B3">
        <w:trPr>
          <w:trHeight w:val="212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Garcia-Atutxa et al, 2025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ltrasound image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Hybrid CNN–Transformer model 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08</w:t>
            </w:r>
          </w:p>
        </w:tc>
        <w:tc>
          <w:tcPr>
            <w:tcW w:w="118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pen source</w:t>
            </w:r>
          </w:p>
        </w:tc>
      </w:tr>
      <w:tr w:rsidR="00175AEB" w:rsidRPr="00175AEB" w:rsidTr="00B010B3">
        <w:trPr>
          <w:trHeight w:val="553"/>
        </w:trPr>
        <w:tc>
          <w:tcPr>
            <w:tcW w:w="1452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aha et al, 2025 </w:t>
            </w:r>
          </w:p>
        </w:tc>
        <w:tc>
          <w:tcPr>
            <w:tcW w:w="894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6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opathological images</w:t>
            </w:r>
          </w:p>
        </w:tc>
        <w:tc>
          <w:tcPr>
            <w:tcW w:w="1834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vCan-FIND</w:t>
            </w:r>
          </w:p>
        </w:tc>
        <w:tc>
          <w:tcPr>
            <w:tcW w:w="1439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lassification </w:t>
            </w:r>
          </w:p>
        </w:tc>
        <w:tc>
          <w:tcPr>
            <w:tcW w:w="1631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ignant vs. non-malignant</w:t>
            </w:r>
          </w:p>
        </w:tc>
        <w:tc>
          <w:tcPr>
            <w:tcW w:w="1416" w:type="dxa"/>
            <w:noWrap/>
            <w:hideMark/>
          </w:tcPr>
          <w:p w:rsidR="00AE4CC0" w:rsidRPr="00842716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Transfer learning </w:t>
            </w:r>
          </w:p>
        </w:tc>
        <w:tc>
          <w:tcPr>
            <w:tcW w:w="1025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88</w:t>
            </w:r>
          </w:p>
        </w:tc>
        <w:tc>
          <w:tcPr>
            <w:tcW w:w="483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70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22" w:type="dxa"/>
            <w:noWrap/>
            <w:hideMark/>
          </w:tcPr>
          <w:p w:rsidR="00AE4CC0" w:rsidRPr="00842716" w:rsidRDefault="00AE4CC0" w:rsidP="00AE4CC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9</w:t>
            </w:r>
          </w:p>
        </w:tc>
        <w:tc>
          <w:tcPr>
            <w:tcW w:w="1186" w:type="dxa"/>
            <w:noWrap/>
            <w:hideMark/>
          </w:tcPr>
          <w:p w:rsidR="00AE4CC0" w:rsidRPr="00AE4CC0" w:rsidRDefault="00AE4CC0" w:rsidP="00AE4CC0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4271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n open source</w:t>
            </w:r>
          </w:p>
        </w:tc>
      </w:tr>
    </w:tbl>
    <w:p w:rsidR="003B70A8" w:rsidRPr="00175AEB" w:rsidRDefault="003B70A8" w:rsidP="00BE0AE5">
      <w:pPr>
        <w:ind w:firstLine="720"/>
        <w:jc w:val="center"/>
        <w:rPr>
          <w:rFonts w:asciiTheme="majorBidi" w:hAnsiTheme="majorBidi" w:cstheme="majorBidi"/>
          <w:sz w:val="20"/>
          <w:szCs w:val="20"/>
        </w:rPr>
      </w:pPr>
    </w:p>
    <w:p w:rsidR="003B70A8" w:rsidRPr="00175AEB" w:rsidRDefault="003B70A8" w:rsidP="00BE0AE5">
      <w:pPr>
        <w:ind w:firstLine="720"/>
        <w:jc w:val="center"/>
        <w:rPr>
          <w:rFonts w:asciiTheme="majorBidi" w:hAnsiTheme="majorBidi" w:cstheme="majorBidi"/>
          <w:sz w:val="20"/>
          <w:szCs w:val="20"/>
        </w:rPr>
      </w:pPr>
    </w:p>
    <w:p w:rsidR="003B70A8" w:rsidRDefault="003B70A8" w:rsidP="00BE0AE5">
      <w:pPr>
        <w:ind w:firstLine="720"/>
        <w:jc w:val="center"/>
        <w:rPr>
          <w:rFonts w:asciiTheme="majorBidi" w:hAnsiTheme="majorBidi" w:cstheme="majorBidi"/>
        </w:rPr>
      </w:pPr>
    </w:p>
    <w:p w:rsidR="003B70A8" w:rsidRDefault="003B70A8" w:rsidP="00BE0AE5">
      <w:pPr>
        <w:ind w:firstLine="720"/>
        <w:jc w:val="center"/>
        <w:rPr>
          <w:rFonts w:asciiTheme="majorBidi" w:hAnsiTheme="majorBidi" w:cstheme="majorBidi"/>
        </w:rPr>
      </w:pPr>
    </w:p>
    <w:p w:rsidR="003B70A8" w:rsidRDefault="003B70A8" w:rsidP="00BE0AE5">
      <w:pPr>
        <w:ind w:firstLine="720"/>
        <w:jc w:val="center"/>
        <w:rPr>
          <w:rFonts w:asciiTheme="majorBidi" w:hAnsiTheme="majorBidi" w:cstheme="majorBidi"/>
        </w:rPr>
      </w:pPr>
    </w:p>
    <w:p w:rsidR="003B70A8" w:rsidRDefault="003B70A8" w:rsidP="00BE0AE5">
      <w:pPr>
        <w:ind w:firstLine="720"/>
        <w:jc w:val="center"/>
        <w:rPr>
          <w:rFonts w:asciiTheme="majorBidi" w:hAnsiTheme="majorBidi" w:cstheme="majorBidi"/>
        </w:rPr>
      </w:pPr>
    </w:p>
    <w:p w:rsidR="003B70A8" w:rsidRDefault="003B70A8" w:rsidP="00BE0AE5">
      <w:pPr>
        <w:ind w:firstLine="720"/>
        <w:jc w:val="center"/>
        <w:rPr>
          <w:rFonts w:asciiTheme="majorBidi" w:hAnsiTheme="majorBidi" w:cstheme="majorBidi"/>
        </w:rPr>
      </w:pPr>
    </w:p>
    <w:p w:rsidR="003B70A8" w:rsidRPr="00BE0AE5" w:rsidRDefault="003B70A8" w:rsidP="004D5C84">
      <w:pPr>
        <w:ind w:firstLine="720"/>
        <w:rPr>
          <w:rFonts w:asciiTheme="majorBidi" w:hAnsiTheme="majorBidi" w:cstheme="majorBidi"/>
          <w:rtl/>
        </w:rPr>
      </w:pPr>
    </w:p>
    <w:sectPr w:rsidR="003B70A8" w:rsidRPr="00BE0AE5" w:rsidSect="00AA6E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7295B" w:rsidRDefault="0077295B" w:rsidP="0072165D">
      <w:pPr>
        <w:spacing w:after="0" w:line="240" w:lineRule="auto"/>
      </w:pPr>
      <w:r>
        <w:separator/>
      </w:r>
    </w:p>
  </w:endnote>
  <w:endnote w:type="continuationSeparator" w:id="0">
    <w:p w:rsidR="0077295B" w:rsidRDefault="0077295B" w:rsidP="00721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617064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4BD6" w:rsidRDefault="00B64B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64BD6" w:rsidRDefault="00B64B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7295B" w:rsidRDefault="0077295B" w:rsidP="0072165D">
      <w:pPr>
        <w:spacing w:after="0" w:line="240" w:lineRule="auto"/>
      </w:pPr>
      <w:r>
        <w:separator/>
      </w:r>
    </w:p>
  </w:footnote>
  <w:footnote w:type="continuationSeparator" w:id="0">
    <w:p w:rsidR="0077295B" w:rsidRDefault="0077295B" w:rsidP="007216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064112"/>
    <w:multiLevelType w:val="multilevel"/>
    <w:tmpl w:val="30B292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1E966D3"/>
    <w:multiLevelType w:val="multilevel"/>
    <w:tmpl w:val="DED40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6B2D74"/>
    <w:multiLevelType w:val="multilevel"/>
    <w:tmpl w:val="11309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7A03FC"/>
    <w:multiLevelType w:val="multilevel"/>
    <w:tmpl w:val="1F905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8173942">
    <w:abstractNumId w:val="0"/>
  </w:num>
  <w:num w:numId="2" w16cid:durableId="1789467796">
    <w:abstractNumId w:val="1"/>
  </w:num>
  <w:num w:numId="3" w16cid:durableId="2035232674">
    <w:abstractNumId w:val="3"/>
  </w:num>
  <w:num w:numId="4" w16cid:durableId="16068431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65D"/>
    <w:rsid w:val="000002E7"/>
    <w:rsid w:val="00003055"/>
    <w:rsid w:val="00004725"/>
    <w:rsid w:val="00004C63"/>
    <w:rsid w:val="00010945"/>
    <w:rsid w:val="0001432D"/>
    <w:rsid w:val="000157BA"/>
    <w:rsid w:val="000237DC"/>
    <w:rsid w:val="00031446"/>
    <w:rsid w:val="0004444F"/>
    <w:rsid w:val="0004627A"/>
    <w:rsid w:val="00077D03"/>
    <w:rsid w:val="00092764"/>
    <w:rsid w:val="000C0F04"/>
    <w:rsid w:val="000C6388"/>
    <w:rsid w:val="000F773C"/>
    <w:rsid w:val="00130A2E"/>
    <w:rsid w:val="00137C15"/>
    <w:rsid w:val="00141F69"/>
    <w:rsid w:val="00175AEB"/>
    <w:rsid w:val="00182849"/>
    <w:rsid w:val="001A1EC1"/>
    <w:rsid w:val="001A4124"/>
    <w:rsid w:val="001A5AF6"/>
    <w:rsid w:val="001B0C06"/>
    <w:rsid w:val="001B6437"/>
    <w:rsid w:val="001C0220"/>
    <w:rsid w:val="001D09FD"/>
    <w:rsid w:val="001D13BD"/>
    <w:rsid w:val="001D7DD9"/>
    <w:rsid w:val="001F174B"/>
    <w:rsid w:val="002048FD"/>
    <w:rsid w:val="00213E59"/>
    <w:rsid w:val="00276954"/>
    <w:rsid w:val="00284D89"/>
    <w:rsid w:val="00290428"/>
    <w:rsid w:val="00291A36"/>
    <w:rsid w:val="00293419"/>
    <w:rsid w:val="002B4875"/>
    <w:rsid w:val="002C4C9F"/>
    <w:rsid w:val="002D16C7"/>
    <w:rsid w:val="002D272F"/>
    <w:rsid w:val="00301699"/>
    <w:rsid w:val="0031275B"/>
    <w:rsid w:val="00323221"/>
    <w:rsid w:val="00351ABD"/>
    <w:rsid w:val="0035424B"/>
    <w:rsid w:val="00382720"/>
    <w:rsid w:val="00391DA4"/>
    <w:rsid w:val="003A0902"/>
    <w:rsid w:val="003B70A8"/>
    <w:rsid w:val="003E011C"/>
    <w:rsid w:val="003E026C"/>
    <w:rsid w:val="004004B8"/>
    <w:rsid w:val="00400AE9"/>
    <w:rsid w:val="00420CEE"/>
    <w:rsid w:val="004220F3"/>
    <w:rsid w:val="004234DD"/>
    <w:rsid w:val="0048287C"/>
    <w:rsid w:val="00491119"/>
    <w:rsid w:val="004A7F12"/>
    <w:rsid w:val="004D5C84"/>
    <w:rsid w:val="004D617A"/>
    <w:rsid w:val="004E5A26"/>
    <w:rsid w:val="004F332F"/>
    <w:rsid w:val="005269D4"/>
    <w:rsid w:val="005B6458"/>
    <w:rsid w:val="005E6D3F"/>
    <w:rsid w:val="005F5CF4"/>
    <w:rsid w:val="0060343A"/>
    <w:rsid w:val="00605C48"/>
    <w:rsid w:val="00627B72"/>
    <w:rsid w:val="006367F6"/>
    <w:rsid w:val="00666BD7"/>
    <w:rsid w:val="00670395"/>
    <w:rsid w:val="006703AA"/>
    <w:rsid w:val="00671ADB"/>
    <w:rsid w:val="00677B9F"/>
    <w:rsid w:val="006932DB"/>
    <w:rsid w:val="006A005F"/>
    <w:rsid w:val="006B256D"/>
    <w:rsid w:val="006C0BB8"/>
    <w:rsid w:val="006D626B"/>
    <w:rsid w:val="006E2FD5"/>
    <w:rsid w:val="006E41CC"/>
    <w:rsid w:val="006E756C"/>
    <w:rsid w:val="006F3505"/>
    <w:rsid w:val="00705908"/>
    <w:rsid w:val="007077F7"/>
    <w:rsid w:val="00710C32"/>
    <w:rsid w:val="007132F1"/>
    <w:rsid w:val="007206E2"/>
    <w:rsid w:val="0072165D"/>
    <w:rsid w:val="00725960"/>
    <w:rsid w:val="00736F56"/>
    <w:rsid w:val="007520DD"/>
    <w:rsid w:val="00752144"/>
    <w:rsid w:val="00763C7A"/>
    <w:rsid w:val="00764168"/>
    <w:rsid w:val="0077235C"/>
    <w:rsid w:val="0077295B"/>
    <w:rsid w:val="00775ECF"/>
    <w:rsid w:val="00776AE2"/>
    <w:rsid w:val="007B018A"/>
    <w:rsid w:val="007B5E2A"/>
    <w:rsid w:val="007C1B29"/>
    <w:rsid w:val="007C3BC4"/>
    <w:rsid w:val="007D6ABE"/>
    <w:rsid w:val="007E096B"/>
    <w:rsid w:val="007E3FFA"/>
    <w:rsid w:val="007F2336"/>
    <w:rsid w:val="008045CE"/>
    <w:rsid w:val="00815DBA"/>
    <w:rsid w:val="00826326"/>
    <w:rsid w:val="00842716"/>
    <w:rsid w:val="00894E0F"/>
    <w:rsid w:val="0089667A"/>
    <w:rsid w:val="00896A1E"/>
    <w:rsid w:val="0089781C"/>
    <w:rsid w:val="008D0D65"/>
    <w:rsid w:val="008E5BCA"/>
    <w:rsid w:val="00901632"/>
    <w:rsid w:val="00910072"/>
    <w:rsid w:val="00913F83"/>
    <w:rsid w:val="009159C0"/>
    <w:rsid w:val="00915DD1"/>
    <w:rsid w:val="00936817"/>
    <w:rsid w:val="009376B7"/>
    <w:rsid w:val="009517BD"/>
    <w:rsid w:val="00986C68"/>
    <w:rsid w:val="0099427C"/>
    <w:rsid w:val="009951D1"/>
    <w:rsid w:val="009C1538"/>
    <w:rsid w:val="009C7C6B"/>
    <w:rsid w:val="00A03547"/>
    <w:rsid w:val="00A0751C"/>
    <w:rsid w:val="00A25BB7"/>
    <w:rsid w:val="00A4744B"/>
    <w:rsid w:val="00A52DA4"/>
    <w:rsid w:val="00A70288"/>
    <w:rsid w:val="00A7551F"/>
    <w:rsid w:val="00AA6E9C"/>
    <w:rsid w:val="00AE4CC0"/>
    <w:rsid w:val="00AF4E36"/>
    <w:rsid w:val="00AF5786"/>
    <w:rsid w:val="00B010B3"/>
    <w:rsid w:val="00B13AEC"/>
    <w:rsid w:val="00B22099"/>
    <w:rsid w:val="00B335FA"/>
    <w:rsid w:val="00B33D62"/>
    <w:rsid w:val="00B3660A"/>
    <w:rsid w:val="00B532E2"/>
    <w:rsid w:val="00B572AF"/>
    <w:rsid w:val="00B64BD6"/>
    <w:rsid w:val="00B80FD9"/>
    <w:rsid w:val="00B86F27"/>
    <w:rsid w:val="00BA7C1D"/>
    <w:rsid w:val="00BC75AE"/>
    <w:rsid w:val="00BD1915"/>
    <w:rsid w:val="00BE0AE5"/>
    <w:rsid w:val="00C01BA2"/>
    <w:rsid w:val="00C56A1F"/>
    <w:rsid w:val="00C66722"/>
    <w:rsid w:val="00C82979"/>
    <w:rsid w:val="00C91478"/>
    <w:rsid w:val="00CB6A14"/>
    <w:rsid w:val="00CE3A26"/>
    <w:rsid w:val="00D10C59"/>
    <w:rsid w:val="00D21343"/>
    <w:rsid w:val="00D2199D"/>
    <w:rsid w:val="00D24468"/>
    <w:rsid w:val="00D24BE4"/>
    <w:rsid w:val="00D3704C"/>
    <w:rsid w:val="00D40C73"/>
    <w:rsid w:val="00D7251A"/>
    <w:rsid w:val="00DB0740"/>
    <w:rsid w:val="00DB6826"/>
    <w:rsid w:val="00DD2AF1"/>
    <w:rsid w:val="00DD7205"/>
    <w:rsid w:val="00DE5893"/>
    <w:rsid w:val="00E2360E"/>
    <w:rsid w:val="00E63072"/>
    <w:rsid w:val="00E96F55"/>
    <w:rsid w:val="00EA2603"/>
    <w:rsid w:val="00EB047B"/>
    <w:rsid w:val="00EB15E0"/>
    <w:rsid w:val="00EC0CC8"/>
    <w:rsid w:val="00EE2358"/>
    <w:rsid w:val="00F20A2E"/>
    <w:rsid w:val="00F23E9A"/>
    <w:rsid w:val="00F622C3"/>
    <w:rsid w:val="00F656EA"/>
    <w:rsid w:val="00F678F1"/>
    <w:rsid w:val="00F80180"/>
    <w:rsid w:val="00F9035B"/>
    <w:rsid w:val="00FA35BD"/>
    <w:rsid w:val="00FC5EC4"/>
    <w:rsid w:val="00FD0C1F"/>
    <w:rsid w:val="00FD389D"/>
    <w:rsid w:val="00FF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33FF93-638F-4BEA-9EC8-47F50D9DA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48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8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65D"/>
  </w:style>
  <w:style w:type="paragraph" w:styleId="Footer">
    <w:name w:val="footer"/>
    <w:basedOn w:val="Normal"/>
    <w:link w:val="FooterChar"/>
    <w:uiPriority w:val="99"/>
    <w:unhideWhenUsed/>
    <w:rsid w:val="007216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65D"/>
  </w:style>
  <w:style w:type="table" w:styleId="TableGrid">
    <w:name w:val="Table Grid"/>
    <w:basedOn w:val="TableNormal"/>
    <w:uiPriority w:val="39"/>
    <w:rsid w:val="00AA6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048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2D272F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C1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7C1B29"/>
    <w:rPr>
      <w:b/>
      <w:bCs/>
    </w:rPr>
  </w:style>
  <w:style w:type="table" w:styleId="TableGridLight">
    <w:name w:val="Grid Table Light"/>
    <w:basedOn w:val="TableNormal"/>
    <w:uiPriority w:val="40"/>
    <w:rsid w:val="007D6A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7D6A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3B70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70A8"/>
    <w:rPr>
      <w:color w:val="954F72"/>
      <w:u w:val="single"/>
    </w:rPr>
  </w:style>
  <w:style w:type="paragraph" w:customStyle="1" w:styleId="msonormal0">
    <w:name w:val="msonormal"/>
    <w:basedOn w:val="Normal"/>
    <w:rsid w:val="003B70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35424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2B4875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8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63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35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69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33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109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836</Words>
  <Characters>10468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Allahqoli</dc:creator>
  <cp:keywords/>
  <dc:description/>
  <cp:lastModifiedBy>Leila Allahqoli</cp:lastModifiedBy>
  <cp:revision>3</cp:revision>
  <dcterms:created xsi:type="dcterms:W3CDTF">2026-03-06T20:01:00Z</dcterms:created>
  <dcterms:modified xsi:type="dcterms:W3CDTF">2026-03-06T20:02:00Z</dcterms:modified>
</cp:coreProperties>
</file>